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B7063" w14:textId="761CE6BC" w:rsidR="006455A2" w:rsidRPr="00C83D26" w:rsidRDefault="00C83D26">
      <w:pPr>
        <w:rPr>
          <w:rFonts w:ascii="Arial" w:hAnsi="Arial" w:cs="Arial"/>
        </w:rPr>
      </w:pPr>
      <w:r>
        <w:rPr>
          <w:rFonts w:cs="Arial"/>
          <w:noProof/>
          <w:szCs w:val="24"/>
        </w:rPr>
        <w:drawing>
          <wp:inline distT="0" distB="0" distL="0" distR="0" wp14:anchorId="5E18D856" wp14:editId="51A413CC">
            <wp:extent cx="5816496" cy="3206750"/>
            <wp:effectExtent l="0" t="0" r="0" b="0"/>
            <wp:docPr id="477196219" name="Picture 2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196219" name="Picture 2" descr="A close-up of a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19" t="28473" b="39643"/>
                    <a:stretch/>
                  </pic:blipFill>
                  <pic:spPr bwMode="auto">
                    <a:xfrm>
                      <a:off x="0" y="0"/>
                      <a:ext cx="5821197" cy="32093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F0BF1E" w14:textId="33BC3578" w:rsidR="00C83D26" w:rsidRPr="00C83D26" w:rsidRDefault="00C83D26">
      <w:pPr>
        <w:rPr>
          <w:rFonts w:ascii="Arial" w:hAnsi="Arial" w:cs="Arial"/>
        </w:rPr>
      </w:pPr>
    </w:p>
    <w:p w14:paraId="727DF9A0" w14:textId="2BC66786" w:rsidR="00C83D26" w:rsidRPr="00C83D26" w:rsidRDefault="00C83D26" w:rsidP="00C83D26">
      <w:pPr>
        <w:spacing w:line="360" w:lineRule="auto"/>
        <w:rPr>
          <w:rFonts w:ascii="Arial" w:hAnsi="Arial" w:cs="Arial"/>
          <w:szCs w:val="24"/>
        </w:rPr>
      </w:pPr>
      <w:r w:rsidRPr="00C83D26">
        <w:rPr>
          <w:rFonts w:ascii="Arial" w:hAnsi="Arial" w:cs="Arial"/>
          <w:b/>
          <w:bCs/>
        </w:rPr>
        <w:t>Supplementary Figure</w:t>
      </w:r>
      <w:r w:rsidR="006543E5">
        <w:rPr>
          <w:rFonts w:ascii="Arial" w:hAnsi="Arial" w:cs="Arial"/>
          <w:b/>
          <w:bCs/>
        </w:rPr>
        <w:t xml:space="preserve"> </w:t>
      </w:r>
      <w:r w:rsidRPr="00C83D26">
        <w:rPr>
          <w:rFonts w:ascii="Arial" w:hAnsi="Arial" w:cs="Arial"/>
          <w:b/>
          <w:bCs/>
        </w:rPr>
        <w:t xml:space="preserve">1. </w:t>
      </w:r>
      <w:r w:rsidRPr="00C83D26">
        <w:rPr>
          <w:rFonts w:ascii="Arial" w:hAnsi="Arial" w:cs="Arial"/>
        </w:rPr>
        <w:t xml:space="preserve"> </w:t>
      </w:r>
      <w:proofErr w:type="spellStart"/>
      <w:r w:rsidRPr="00C83D26">
        <w:rPr>
          <w:rFonts w:ascii="Arial" w:hAnsi="Arial" w:cs="Arial"/>
          <w:szCs w:val="24"/>
        </w:rPr>
        <w:t>scRNAseq</w:t>
      </w:r>
      <w:proofErr w:type="spellEnd"/>
      <w:r w:rsidRPr="00C83D26">
        <w:rPr>
          <w:rFonts w:ascii="Arial" w:hAnsi="Arial" w:cs="Arial"/>
          <w:szCs w:val="24"/>
        </w:rPr>
        <w:t xml:space="preserve"> visualized with a UMAP projection based on the normalized RNA expression of the top 3000 variable genes. </w:t>
      </w:r>
      <w:proofErr w:type="spellStart"/>
      <w:r w:rsidRPr="00C83D26">
        <w:rPr>
          <w:rFonts w:ascii="Arial" w:hAnsi="Arial" w:cs="Arial"/>
          <w:szCs w:val="24"/>
        </w:rPr>
        <w:t>scRNAseq</w:t>
      </w:r>
      <w:proofErr w:type="spellEnd"/>
      <w:r w:rsidRPr="00C83D26">
        <w:rPr>
          <w:rFonts w:ascii="Arial" w:hAnsi="Arial" w:cs="Arial"/>
          <w:szCs w:val="24"/>
        </w:rPr>
        <w:t xml:space="preserve"> data was generated in a subset of 10 participants prior to and during ATI (prior to viral rebound) and following HIV-1 RNA detection in the plasma (viral recrudescence).</w:t>
      </w:r>
    </w:p>
    <w:p w14:paraId="2283334B" w14:textId="77777777" w:rsidR="00C83D26" w:rsidRPr="00025B75" w:rsidRDefault="00C83D26" w:rsidP="00C83D26">
      <w:pPr>
        <w:spacing w:line="360" w:lineRule="auto"/>
        <w:rPr>
          <w:rFonts w:cs="Arial"/>
          <w:szCs w:val="24"/>
        </w:rPr>
      </w:pPr>
    </w:p>
    <w:p w14:paraId="360D06A7" w14:textId="77777777" w:rsidR="00E02844" w:rsidRDefault="00E0284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E87E056" w14:textId="737F6C15" w:rsidR="00E02844" w:rsidRDefault="00E02844" w:rsidP="00E02844">
      <w:pPr>
        <w:spacing w:line="360" w:lineRule="auto"/>
        <w:rPr>
          <w:rFonts w:ascii="Arial" w:hAnsi="Arial" w:cs="Arial"/>
        </w:rPr>
      </w:pPr>
      <w:r w:rsidRPr="00FF14CE">
        <w:rPr>
          <w:rFonts w:ascii="Arial" w:hAnsi="Arial" w:cs="Arial"/>
          <w:b/>
          <w:bCs/>
        </w:rPr>
        <w:lastRenderedPageBreak/>
        <w:t>Supplementary Table 1.</w:t>
      </w:r>
      <w:r w:rsidRPr="00FF14CE">
        <w:rPr>
          <w:rFonts w:ascii="Arial" w:hAnsi="Arial" w:cs="Arial"/>
        </w:rPr>
        <w:t xml:space="preserve">  Soluble proteins measured by the </w:t>
      </w:r>
      <w:proofErr w:type="spellStart"/>
      <w:r w:rsidRPr="00FF14CE">
        <w:rPr>
          <w:rFonts w:ascii="Arial" w:hAnsi="Arial" w:cs="Arial"/>
        </w:rPr>
        <w:t>Olink</w:t>
      </w:r>
      <w:proofErr w:type="spellEnd"/>
      <w:r w:rsidRPr="00FF14CE">
        <w:rPr>
          <w:rFonts w:ascii="Arial" w:hAnsi="Arial" w:cs="Arial"/>
        </w:rPr>
        <w:t xml:space="preserve"> proteomic platform in plasma from participants at each sample time point.</w:t>
      </w:r>
      <w:r w:rsidR="00931687">
        <w:rPr>
          <w:rFonts w:ascii="Arial" w:hAnsi="Arial" w:cs="Arial"/>
        </w:rPr>
        <w:t xml:space="preserve"> </w:t>
      </w:r>
      <w:r w:rsidR="001D56D0">
        <w:rPr>
          <w:rFonts w:ascii="Arial" w:hAnsi="Arial" w:cs="Arial"/>
        </w:rPr>
        <w:t xml:space="preserve">P-values from a Wilcoxon signed-rant test between on-ART and post-rebound protein </w:t>
      </w:r>
      <w:r w:rsidR="00A543CD">
        <w:rPr>
          <w:rFonts w:ascii="Arial" w:hAnsi="Arial" w:cs="Arial"/>
        </w:rPr>
        <w:t>concentration (</w:t>
      </w:r>
      <w:r w:rsidR="001D56D0">
        <w:rPr>
          <w:rFonts w:ascii="Arial" w:hAnsi="Arial" w:cs="Arial"/>
        </w:rPr>
        <w:t>NPX</w:t>
      </w:r>
      <w:r w:rsidR="00A543CD">
        <w:rPr>
          <w:rFonts w:ascii="Arial" w:hAnsi="Arial" w:cs="Arial"/>
        </w:rPr>
        <w:t>)</w:t>
      </w:r>
      <w:r w:rsidR="001D56D0">
        <w:rPr>
          <w:rFonts w:ascii="Arial" w:hAnsi="Arial" w:cs="Arial"/>
        </w:rPr>
        <w:t>.</w:t>
      </w:r>
    </w:p>
    <w:tbl>
      <w:tblPr>
        <w:tblW w:w="10180" w:type="dxa"/>
        <w:tblLook w:val="04A0" w:firstRow="1" w:lastRow="0" w:firstColumn="1" w:lastColumn="0" w:noHBand="0" w:noVBand="1"/>
      </w:tblPr>
      <w:tblGrid>
        <w:gridCol w:w="1300"/>
        <w:gridCol w:w="1900"/>
        <w:gridCol w:w="1311"/>
        <w:gridCol w:w="1991"/>
        <w:gridCol w:w="1150"/>
        <w:gridCol w:w="1300"/>
        <w:gridCol w:w="1360"/>
      </w:tblGrid>
      <w:tr w:rsidR="001D56D0" w:rsidRPr="001D56D0" w14:paraId="2A0162B1" w14:textId="77777777" w:rsidTr="001D56D0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335A8" w14:textId="77777777" w:rsidR="001D56D0" w:rsidRPr="001D56D0" w:rsidRDefault="001D56D0" w:rsidP="001D56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4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5E32D2" w14:textId="77777777" w:rsidR="001D56D0" w:rsidRPr="001D56D0" w:rsidRDefault="001D56D0" w:rsidP="001D56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D56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ID</w:t>
            </w:r>
            <w:proofErr w:type="spellEnd"/>
          </w:p>
        </w:tc>
        <w:tc>
          <w:tcPr>
            <w:tcW w:w="37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D04C06" w14:textId="4ED9804B" w:rsidR="001D56D0" w:rsidRPr="001D56D0" w:rsidRDefault="001D56D0" w:rsidP="001D56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n-ART vs P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st</w:t>
            </w:r>
            <w:r w:rsidRPr="001D56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Rebound Wilcoxon Test</w:t>
            </w:r>
          </w:p>
        </w:tc>
      </w:tr>
      <w:tr w:rsidR="001D56D0" w:rsidRPr="001D56D0" w14:paraId="61F5482E" w14:textId="77777777" w:rsidTr="001D56D0">
        <w:trPr>
          <w:trHeight w:val="10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3E05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nel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3353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 Na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E3CC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D56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linkI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BD78A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D56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iprot</w:t>
            </w:r>
            <w:proofErr w:type="spellEnd"/>
            <w:r w:rsidRPr="001D56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97B0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st Statist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17A6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41D0D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DR Corrected p-value</w:t>
            </w:r>
          </w:p>
        </w:tc>
      </w:tr>
      <w:tr w:rsidR="001D56D0" w:rsidRPr="001D56D0" w14:paraId="2DA018BF" w14:textId="77777777" w:rsidTr="001D56D0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EED99" w14:textId="77777777" w:rsidR="001D56D0" w:rsidRPr="001D56D0" w:rsidRDefault="001D56D0" w:rsidP="001D5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T_96I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B4B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N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8C4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55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2576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3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578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82B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9AA8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96</w:t>
            </w:r>
          </w:p>
        </w:tc>
      </w:tr>
      <w:tr w:rsidR="001D56D0" w:rsidRPr="001D56D0" w14:paraId="24B121B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E21C1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B43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-12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604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B288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9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96F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6C2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22B3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96</w:t>
            </w:r>
          </w:p>
        </w:tc>
      </w:tr>
      <w:tr w:rsidR="001D56D0" w:rsidRPr="001D56D0" w14:paraId="6645DFF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684F6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63B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R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EF0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891B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505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60E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9F2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AE3E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03</w:t>
            </w:r>
          </w:p>
        </w:tc>
      </w:tr>
      <w:tr w:rsidR="001D56D0" w:rsidRPr="001D56D0" w14:paraId="016EC64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AF13A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C0B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LAMF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BD7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68D6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32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FA0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1AC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A8F7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03</w:t>
            </w:r>
          </w:p>
        </w:tc>
      </w:tr>
      <w:tr w:rsidR="001D56D0" w:rsidRPr="001D56D0" w14:paraId="4EF82DC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B8BFC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F73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-18R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06B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5BC4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34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7D2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67A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8948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03</w:t>
            </w:r>
          </w:p>
        </w:tc>
      </w:tr>
      <w:tr w:rsidR="001D56D0" w:rsidRPr="001D56D0" w14:paraId="29C2861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02325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332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CL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7F0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6546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2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24D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516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B957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03</w:t>
            </w:r>
          </w:p>
        </w:tc>
      </w:tr>
      <w:tr w:rsidR="001D56D0" w:rsidRPr="001D56D0" w14:paraId="663032B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9E3A1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ED6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CL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587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1E6A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73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A16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312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78B1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94</w:t>
            </w:r>
          </w:p>
        </w:tc>
      </w:tr>
      <w:tr w:rsidR="001D56D0" w:rsidRPr="001D56D0" w14:paraId="3D6E4B7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179C1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A60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3BC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4F87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6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FAF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D59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FCA3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94</w:t>
            </w:r>
          </w:p>
        </w:tc>
      </w:tr>
      <w:tr w:rsidR="001D56D0" w:rsidRPr="001D56D0" w14:paraId="7E072FD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52151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96D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NFRSF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440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A2B9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7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38A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BDE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6F87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94</w:t>
            </w:r>
          </w:p>
        </w:tc>
      </w:tr>
      <w:tr w:rsidR="001D56D0" w:rsidRPr="001D56D0" w14:paraId="1F3C5305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C25A6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672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-15R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2A7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0102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32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41C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C12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839C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94</w:t>
            </w:r>
          </w:p>
        </w:tc>
      </w:tr>
      <w:tr w:rsidR="001D56D0" w:rsidRPr="001D56D0" w14:paraId="2C3B85B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49993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C2B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464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C743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2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ABC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37B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4876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94</w:t>
            </w:r>
          </w:p>
        </w:tc>
      </w:tr>
      <w:tr w:rsidR="001D56D0" w:rsidRPr="001D56D0" w14:paraId="59C72AC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85644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6E8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N-R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36B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5FD2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805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64A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451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C745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210</w:t>
            </w:r>
          </w:p>
        </w:tc>
      </w:tr>
      <w:tr w:rsidR="001D56D0" w:rsidRPr="001D56D0" w14:paraId="3958916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C10EF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676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8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CBA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51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3AB1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7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E21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DB9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38D1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242</w:t>
            </w:r>
          </w:p>
        </w:tc>
      </w:tr>
      <w:tr w:rsidR="001D56D0" w:rsidRPr="001D56D0" w14:paraId="0EA109E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CF2BC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774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uP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F6A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94BA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07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960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034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2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8A2F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568</w:t>
            </w:r>
          </w:p>
        </w:tc>
      </w:tr>
      <w:tr w:rsidR="001D56D0" w:rsidRPr="001D56D0" w14:paraId="5291EB0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063F9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0E5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304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27D6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97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595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7F4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2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0A4E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780</w:t>
            </w:r>
          </w:p>
        </w:tc>
      </w:tr>
      <w:tr w:rsidR="001D56D0" w:rsidRPr="001D56D0" w14:paraId="42FAA04A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F3757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457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E92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27D5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5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511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BB2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6417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016</w:t>
            </w:r>
          </w:p>
        </w:tc>
      </w:tr>
      <w:tr w:rsidR="001D56D0" w:rsidRPr="001D56D0" w14:paraId="55C6C08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E40ED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7E1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RA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EBD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9422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147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5C8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C39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5367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080</w:t>
            </w:r>
          </w:p>
        </w:tc>
      </w:tr>
      <w:tr w:rsidR="001D56D0" w:rsidRPr="001D56D0" w14:paraId="79E7700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D3EFD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5F2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WEA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108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2382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43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3A3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0D3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4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2DA2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151</w:t>
            </w:r>
          </w:p>
        </w:tc>
      </w:tr>
      <w:tr w:rsidR="001D56D0" w:rsidRPr="001D56D0" w14:paraId="75839AD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C13A9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BDB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SF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45C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BF32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96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EFC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DD3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F447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586</w:t>
            </w:r>
          </w:p>
        </w:tc>
      </w:tr>
      <w:tr w:rsidR="001D56D0" w:rsidRPr="001D56D0" w14:paraId="70EC1FA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D8411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C32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CP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B68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66EA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3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B29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6F1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4CBD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586</w:t>
            </w:r>
          </w:p>
        </w:tc>
      </w:tr>
      <w:tr w:rsidR="001D56D0" w:rsidRPr="001D56D0" w14:paraId="50F8F40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8797A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7B8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CP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6A5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8815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H5V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E7F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3CB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6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2D24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586</w:t>
            </w:r>
          </w:p>
        </w:tc>
      </w:tr>
      <w:tr w:rsidR="001D56D0" w:rsidRPr="001D56D0" w14:paraId="31D07067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B6D0D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A9B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5F0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6FE3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302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656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1FA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6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E0D4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586</w:t>
            </w:r>
          </w:p>
        </w:tc>
      </w:tr>
      <w:tr w:rsidR="001D56D0" w:rsidRPr="001D56D0" w14:paraId="6C2FE66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74F2D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F5C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N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691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2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4B87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8NFT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01D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B52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6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6726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586</w:t>
            </w:r>
          </w:p>
        </w:tc>
      </w:tr>
      <w:tr w:rsidR="001D56D0" w:rsidRPr="001D56D0" w14:paraId="022A090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A8045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891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FN-gamm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263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55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A387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5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326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AA8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7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3DD3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689</w:t>
            </w:r>
          </w:p>
        </w:tc>
      </w:tr>
      <w:tr w:rsidR="001D56D0" w:rsidRPr="001D56D0" w14:paraId="6CBB09CA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A8418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D3E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T-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191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A53F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07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7D8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95F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7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9890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689</w:t>
            </w:r>
          </w:p>
        </w:tc>
      </w:tr>
      <w:tr w:rsidR="001D56D0" w:rsidRPr="001D56D0" w14:paraId="727CB365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737D6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850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NF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2DC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566B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3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0C6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41B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7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5989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689</w:t>
            </w:r>
          </w:p>
        </w:tc>
      </w:tr>
      <w:tr w:rsidR="001D56D0" w:rsidRPr="001D56D0" w14:paraId="4BDE1AC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FB2D5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41F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GF-alph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698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BC84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A8D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C71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8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DF9A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701</w:t>
            </w:r>
          </w:p>
        </w:tc>
      </w:tr>
      <w:tr w:rsidR="001D56D0" w:rsidRPr="001D56D0" w14:paraId="59BFFC2C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B74D1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652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D-L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A38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3060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NZQ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E74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793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8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84A1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701</w:t>
            </w:r>
          </w:p>
        </w:tc>
      </w:tr>
      <w:tr w:rsidR="001D56D0" w:rsidRPr="001D56D0" w14:paraId="6932A41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3A025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D19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-2R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6FF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7D4E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47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E71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93B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8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44B1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17</w:t>
            </w:r>
          </w:p>
        </w:tc>
      </w:tr>
      <w:tr w:rsidR="001D56D0" w:rsidRPr="001D56D0" w14:paraId="1E78C6E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CE49F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793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3CL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8BB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A0AE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784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5A8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433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9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4673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77</w:t>
            </w:r>
          </w:p>
        </w:tc>
      </w:tr>
      <w:tr w:rsidR="001D56D0" w:rsidRPr="001D56D0" w14:paraId="2947C22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746E6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4C5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CP-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A20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654A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96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BB5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04F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0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053B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77</w:t>
            </w:r>
          </w:p>
        </w:tc>
      </w:tr>
      <w:tr w:rsidR="001D56D0" w:rsidRPr="001D56D0" w14:paraId="13875AA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F15BD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2DF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MP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DF1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00DD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3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739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F47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0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2A6D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77</w:t>
            </w:r>
          </w:p>
        </w:tc>
      </w:tr>
      <w:tr w:rsidR="001D56D0" w:rsidRPr="001D56D0" w14:paraId="56808FF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AC81C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2DA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CP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ECE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8461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80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F1A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BBE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0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DC4B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77</w:t>
            </w:r>
          </w:p>
        </w:tc>
      </w:tr>
      <w:tr w:rsidR="001D56D0" w:rsidRPr="001D56D0" w14:paraId="381204C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20281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ABA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T1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39C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24B5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50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D2B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F0C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1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80B3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005</w:t>
            </w:r>
          </w:p>
        </w:tc>
      </w:tr>
      <w:tr w:rsidR="001D56D0" w:rsidRPr="001D56D0" w14:paraId="23409BD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4F40E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D79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TAMB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082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3D9B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956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889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EDE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1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E9ED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081</w:t>
            </w:r>
          </w:p>
        </w:tc>
      </w:tr>
      <w:tr w:rsidR="001D56D0" w:rsidRPr="001D56D0" w14:paraId="50D5A805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A732A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858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DN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B47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B9E8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399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246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D70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2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78C7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081</w:t>
            </w:r>
          </w:p>
        </w:tc>
      </w:tr>
      <w:tr w:rsidR="001D56D0" w:rsidRPr="001D56D0" w14:paraId="0C592BE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9BB76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163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IRT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761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D7EA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8IXJ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D9D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C86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2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7FE7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081</w:t>
            </w:r>
          </w:p>
        </w:tc>
      </w:tr>
      <w:tr w:rsidR="001D56D0" w:rsidRPr="001D56D0" w14:paraId="7450E59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F5807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A59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E48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CC6A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15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52E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384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2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92B5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081</w:t>
            </w:r>
          </w:p>
        </w:tc>
      </w:tr>
      <w:tr w:rsidR="001D56D0" w:rsidRPr="001D56D0" w14:paraId="0D8E34A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8415F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5FC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GF-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33F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A1AD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2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85F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491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3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4FB0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081</w:t>
            </w:r>
          </w:p>
        </w:tc>
      </w:tr>
      <w:tr w:rsidR="001D56D0" w:rsidRPr="001D56D0" w14:paraId="13DBDB5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87862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32B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-10R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A66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42E1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83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EC5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AF9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3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3680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081</w:t>
            </w:r>
          </w:p>
        </w:tc>
      </w:tr>
      <w:tr w:rsidR="001D56D0" w:rsidRPr="001D56D0" w14:paraId="3730C62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7B8FC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649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E-BP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B20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98BF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3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38E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DC4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3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92D0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081</w:t>
            </w:r>
          </w:p>
        </w:tc>
      </w:tr>
      <w:tr w:rsidR="001D56D0" w:rsidRPr="001D56D0" w14:paraId="1D6BF7A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2E758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67B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-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207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848A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3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BC1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5EE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4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6B0D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144</w:t>
            </w:r>
          </w:p>
        </w:tc>
      </w:tr>
      <w:tr w:rsidR="001D56D0" w:rsidRPr="001D56D0" w14:paraId="7820ED8C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095A7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425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C65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1B1D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557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CAB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7B6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4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7AE2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144</w:t>
            </w:r>
          </w:p>
        </w:tc>
      </w:tr>
      <w:tr w:rsidR="001D56D0" w:rsidRPr="001D56D0" w14:paraId="300ACAB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461CD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CC5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CL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82A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8C7A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14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8DE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DBD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5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3CFE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213</w:t>
            </w:r>
          </w:p>
        </w:tc>
      </w:tr>
      <w:tr w:rsidR="001D56D0" w:rsidRPr="001D56D0" w14:paraId="4BE2E0E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0FE8D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141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631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B53C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5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105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075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5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15D3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213</w:t>
            </w:r>
          </w:p>
        </w:tc>
      </w:tr>
      <w:tr w:rsidR="001D56D0" w:rsidRPr="001D56D0" w14:paraId="1F6CD1A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DBAFE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EA0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XIN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84C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CDB5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15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9DB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0C9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6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9A1B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356</w:t>
            </w:r>
          </w:p>
        </w:tc>
      </w:tr>
      <w:tr w:rsidR="001D56D0" w:rsidRPr="001D56D0" w14:paraId="3A16E0F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B4B38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78D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-20R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BE4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D9DA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UHF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22A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092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9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E141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733</w:t>
            </w:r>
          </w:p>
        </w:tc>
      </w:tr>
      <w:tr w:rsidR="001D56D0" w:rsidRPr="001D56D0" w14:paraId="1DCD911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C27A8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F8A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5C0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8B92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3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F3B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B36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0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1B8D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810</w:t>
            </w:r>
          </w:p>
        </w:tc>
      </w:tr>
      <w:tr w:rsidR="001D56D0" w:rsidRPr="001D56D0" w14:paraId="0606BC9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44BA0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B7F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D1B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4938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516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565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197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0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D0BB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810</w:t>
            </w:r>
          </w:p>
        </w:tc>
      </w:tr>
      <w:tr w:rsidR="001D56D0" w:rsidRPr="001D56D0" w14:paraId="345A57F5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7D387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A1C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RT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E42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88C3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5T4W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61A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935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1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D6A7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969</w:t>
            </w:r>
          </w:p>
        </w:tc>
      </w:tr>
      <w:tr w:rsidR="001D56D0" w:rsidRPr="001D56D0" w14:paraId="04091BB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ED2E1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0B4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P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DA3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93CE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00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3F1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033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2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534D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975</w:t>
            </w:r>
          </w:p>
        </w:tc>
      </w:tr>
      <w:tr w:rsidR="001D56D0" w:rsidRPr="001D56D0" w14:paraId="0DD1E01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78D56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CAC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-1 alph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FF9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4592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60B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94C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2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4EAD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975</w:t>
            </w:r>
          </w:p>
        </w:tc>
      </w:tr>
      <w:tr w:rsidR="001D56D0" w:rsidRPr="001D56D0" w14:paraId="0D12008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8ED62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836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-22 R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4CE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31A2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8N6P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202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72E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2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8CFA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975</w:t>
            </w:r>
          </w:p>
        </w:tc>
      </w:tr>
      <w:tr w:rsidR="001D56D0" w:rsidRPr="001D56D0" w14:paraId="01EB5B2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AACE8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CD3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GF-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64F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1059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GZV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51B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D91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5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CE14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226</w:t>
            </w:r>
          </w:p>
        </w:tc>
      </w:tr>
      <w:tr w:rsidR="001D56D0" w:rsidRPr="001D56D0" w14:paraId="2B2B8EBC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14B26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B49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lt3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FFC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5F16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49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9EC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536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5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C497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226</w:t>
            </w:r>
          </w:p>
        </w:tc>
      </w:tr>
      <w:tr w:rsidR="001D56D0" w:rsidRPr="001D56D0" w14:paraId="777DDB1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0F8BB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38B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SP-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654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703E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4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9E7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F8E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5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455D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226</w:t>
            </w:r>
          </w:p>
        </w:tc>
      </w:tr>
      <w:tr w:rsidR="001D56D0" w:rsidRPr="001D56D0" w14:paraId="236A083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4BE8C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4D9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I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B39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E370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5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A27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AAE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7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668A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394</w:t>
            </w:r>
          </w:p>
        </w:tc>
      </w:tr>
      <w:tr w:rsidR="001D56D0" w:rsidRPr="001D56D0" w14:paraId="79558DD0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C90FC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0B5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CL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291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5811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428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0CC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231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B7D5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564</w:t>
            </w:r>
          </w:p>
        </w:tc>
      </w:tr>
      <w:tr w:rsidR="001D56D0" w:rsidRPr="001D56D0" w14:paraId="6E664A5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2E4F6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49B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CL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7BE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509A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80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AA8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B21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3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4337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265</w:t>
            </w:r>
          </w:p>
        </w:tc>
      </w:tr>
      <w:tr w:rsidR="001D56D0" w:rsidRPr="001D56D0" w14:paraId="50A5CA0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3EF92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DEE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-17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05C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4BCA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P0M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2BA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843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5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587C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450</w:t>
            </w:r>
          </w:p>
        </w:tc>
      </w:tr>
      <w:tr w:rsidR="001D56D0" w:rsidRPr="001D56D0" w14:paraId="0CFDA6B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4544B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F5B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2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DB9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4776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BZW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BFC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290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1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BF04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213</w:t>
            </w:r>
          </w:p>
        </w:tc>
      </w:tr>
      <w:tr w:rsidR="001D56D0" w:rsidRPr="001D56D0" w14:paraId="266B54D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F27D6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6D2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5D2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0B7E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NRJ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0A7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DF1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3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31C2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409</w:t>
            </w:r>
          </w:p>
        </w:tc>
      </w:tr>
      <w:tr w:rsidR="001D56D0" w:rsidRPr="001D56D0" w14:paraId="29BE2E2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A1913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0FA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CL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F6B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6D40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93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034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921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7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1470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804</w:t>
            </w:r>
          </w:p>
        </w:tc>
      </w:tr>
      <w:tr w:rsidR="001D56D0" w:rsidRPr="001D56D0" w14:paraId="7A4D3B0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FE90B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E64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AF7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0769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95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838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AC5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7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A341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804</w:t>
            </w:r>
          </w:p>
        </w:tc>
      </w:tr>
      <w:tr w:rsidR="001D56D0" w:rsidRPr="001D56D0" w14:paraId="58BB6FB0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DF8D1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485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-17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89E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00BC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65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EAD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5B1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9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C9BA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897</w:t>
            </w:r>
          </w:p>
        </w:tc>
      </w:tr>
      <w:tr w:rsidR="001D56D0" w:rsidRPr="001D56D0" w14:paraId="25B25AB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B8AAF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EBD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B20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AB53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5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57D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C08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9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7F5E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897</w:t>
            </w:r>
          </w:p>
        </w:tc>
      </w:tr>
      <w:tr w:rsidR="001D56D0" w:rsidRPr="001D56D0" w14:paraId="6070B4A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4FF61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1D7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CP-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0AE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743F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80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766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450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1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0336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991</w:t>
            </w:r>
          </w:p>
        </w:tc>
      </w:tr>
      <w:tr w:rsidR="001D56D0" w:rsidRPr="001D56D0" w14:paraId="75CD9C9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D0755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72C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FC2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F9B1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78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C3C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72A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1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E1D7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991</w:t>
            </w:r>
          </w:p>
        </w:tc>
      </w:tr>
      <w:tr w:rsidR="001D56D0" w:rsidRPr="001D56D0" w14:paraId="570F1F5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FE6EA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F64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AP TGF-beta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D42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A347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3C0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C17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3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0AB0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086</w:t>
            </w:r>
          </w:p>
        </w:tc>
      </w:tr>
      <w:tr w:rsidR="001D56D0" w:rsidRPr="001D56D0" w14:paraId="186F09A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320B9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A36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GF-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D18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EE34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NS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418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2C5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3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EE97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086</w:t>
            </w:r>
          </w:p>
        </w:tc>
      </w:tr>
      <w:tr w:rsidR="001D56D0" w:rsidRPr="001D56D0" w14:paraId="22E8768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D2A8A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1B9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SL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D69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7C9F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69D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7B9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84A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8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5E03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480</w:t>
            </w:r>
          </w:p>
        </w:tc>
      </w:tr>
      <w:tr w:rsidR="001D56D0" w:rsidRPr="001D56D0" w14:paraId="3E276A6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16ED6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9D1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NFSF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83E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E265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435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716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A8C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8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7C54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480</w:t>
            </w:r>
          </w:p>
        </w:tc>
      </w:tr>
      <w:tr w:rsidR="001D56D0" w:rsidRPr="001D56D0" w14:paraId="6A79E35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294A0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F3B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RT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584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7561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97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960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C38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0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4B75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677</w:t>
            </w:r>
          </w:p>
        </w:tc>
      </w:tr>
      <w:tr w:rsidR="001D56D0" w:rsidRPr="001D56D0" w14:paraId="5A61EE2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13419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440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66A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50C8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0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B54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A3A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3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729F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54</w:t>
            </w:r>
          </w:p>
        </w:tc>
      </w:tr>
      <w:tr w:rsidR="001D56D0" w:rsidRPr="001D56D0" w14:paraId="400C037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FB217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D7E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6E8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9668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0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D39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D29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5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429F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54</w:t>
            </w:r>
          </w:p>
        </w:tc>
      </w:tr>
      <w:tr w:rsidR="001D56D0" w:rsidRPr="001D56D0" w14:paraId="243B5C3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EEA2C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B53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ECE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91F4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605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AE7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7E1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5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226E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54</w:t>
            </w:r>
          </w:p>
        </w:tc>
      </w:tr>
      <w:tr w:rsidR="001D56D0" w:rsidRPr="001D56D0" w14:paraId="057F7EB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4E4E5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A36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253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5B2C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3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698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A68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5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2695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54</w:t>
            </w:r>
          </w:p>
        </w:tc>
      </w:tr>
      <w:tr w:rsidR="001D56D0" w:rsidRPr="001D56D0" w14:paraId="40CADC0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2D7CC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155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eta-NG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A12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6C98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208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DF7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5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09B1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54</w:t>
            </w:r>
          </w:p>
        </w:tc>
      </w:tr>
      <w:tr w:rsidR="001D56D0" w:rsidRPr="001D56D0" w14:paraId="74AF0610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670EF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1C8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EGF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52F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5D6B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5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6C5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15B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8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AA0F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54</w:t>
            </w:r>
          </w:p>
        </w:tc>
      </w:tr>
      <w:tr w:rsidR="001D56D0" w:rsidRPr="001D56D0" w14:paraId="72AFCF90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88934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707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750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5676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37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125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773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0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8555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54</w:t>
            </w:r>
          </w:p>
        </w:tc>
      </w:tr>
      <w:tr w:rsidR="001D56D0" w:rsidRPr="001D56D0" w14:paraId="66CEFCC5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BAC50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08E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-10R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012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7EA7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3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8A4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FA4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0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2FF0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54</w:t>
            </w:r>
          </w:p>
        </w:tc>
      </w:tr>
      <w:tr w:rsidR="001D56D0" w:rsidRPr="001D56D0" w14:paraId="09C2472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C3FF1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C47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F2C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879F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35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98A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00A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0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2EE0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54</w:t>
            </w:r>
          </w:p>
        </w:tc>
      </w:tr>
      <w:tr w:rsidR="001D56D0" w:rsidRPr="001D56D0" w14:paraId="2686ACD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3171D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60C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-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F02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F135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NYY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5D2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8BD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0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2904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54</w:t>
            </w:r>
          </w:p>
        </w:tc>
      </w:tr>
      <w:tr w:rsidR="001D56D0" w:rsidRPr="001D56D0" w14:paraId="75CB904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A1BEA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BA8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86D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3B52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5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651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F73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0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8694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54</w:t>
            </w:r>
          </w:p>
        </w:tc>
      </w:tr>
      <w:tr w:rsidR="001D56D0" w:rsidRPr="001D56D0" w14:paraId="26D38FF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6AB23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80E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ST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16F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4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B8F7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83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C51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7B9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8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A477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402</w:t>
            </w:r>
          </w:p>
        </w:tc>
      </w:tr>
      <w:tr w:rsidR="001D56D0" w:rsidRPr="001D56D0" w14:paraId="7148795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47EA3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7C9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GF-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F48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508A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95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B7F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B17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8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F8B1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402</w:t>
            </w:r>
          </w:p>
        </w:tc>
      </w:tr>
      <w:tr w:rsidR="001D56D0" w:rsidRPr="001D56D0" w14:paraId="1D5BE107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63624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4B0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G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5AC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5761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4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2CD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E71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1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617C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583</w:t>
            </w:r>
          </w:p>
        </w:tc>
      </w:tr>
      <w:tr w:rsidR="001D56D0" w:rsidRPr="001D56D0" w14:paraId="0DAF9D2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D47CF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1A9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C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FCE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2447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1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8B7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FB9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6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1F77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042</w:t>
            </w:r>
          </w:p>
        </w:tc>
      </w:tr>
      <w:tr w:rsidR="001D56D0" w:rsidRPr="001D56D0" w14:paraId="4BA988C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2D6E1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184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IF-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722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1374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42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753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304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1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6DC9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391</w:t>
            </w:r>
          </w:p>
        </w:tc>
      </w:tr>
      <w:tr w:rsidR="001D56D0" w:rsidRPr="001D56D0" w14:paraId="3FACD4B0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F1717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CCE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D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D95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18CE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08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AA3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4CE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1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5586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391</w:t>
            </w:r>
          </w:p>
        </w:tc>
      </w:tr>
      <w:tr w:rsidR="001D56D0" w:rsidRPr="001D56D0" w14:paraId="7131CDF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682E0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282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MP-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1C1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51DE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92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23A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67E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4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0203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561</w:t>
            </w:r>
          </w:p>
        </w:tc>
      </w:tr>
      <w:tr w:rsidR="001D56D0" w:rsidRPr="001D56D0" w14:paraId="51D080E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EB6E4E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54E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D35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5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2B8D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4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7F2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D91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4724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</w:tr>
      <w:tr w:rsidR="001D56D0" w:rsidRPr="001D56D0" w14:paraId="3FF2DE60" w14:textId="77777777" w:rsidTr="001D56D0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E14D4" w14:textId="77777777" w:rsidR="001D56D0" w:rsidRPr="001D56D0" w:rsidRDefault="001D56D0" w:rsidP="001D5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T_96IO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ECF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ZM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CBC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2310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0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0D4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336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DF5F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17</w:t>
            </w:r>
          </w:p>
        </w:tc>
      </w:tr>
      <w:tr w:rsidR="001D56D0" w:rsidRPr="001D56D0" w14:paraId="2E95800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49DF3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3E3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CR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38B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FE7A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76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7CC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F3D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294D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19</w:t>
            </w:r>
          </w:p>
        </w:tc>
      </w:tr>
      <w:tr w:rsidR="001D56D0" w:rsidRPr="001D56D0" w14:paraId="08557AE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5D910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25A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AG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A59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55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10EE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86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03B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4B5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1299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32</w:t>
            </w:r>
          </w:p>
        </w:tc>
      </w:tr>
      <w:tr w:rsidR="001D56D0" w:rsidRPr="001D56D0" w14:paraId="1315FC0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58726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3FF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RAI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E3A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96FF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505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23D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78B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3281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54</w:t>
            </w:r>
          </w:p>
        </w:tc>
      </w:tr>
      <w:tr w:rsidR="001D56D0" w:rsidRPr="001D56D0" w14:paraId="4E41D42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738F0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1FF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N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1C7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55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639D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3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298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B34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95EA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54</w:t>
            </w:r>
          </w:p>
        </w:tc>
      </w:tr>
      <w:tr w:rsidR="001D56D0" w:rsidRPr="001D56D0" w14:paraId="4173636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75F7E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10D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ZM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E8B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E40B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0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DD8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B2E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D117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54</w:t>
            </w:r>
          </w:p>
        </w:tc>
      </w:tr>
      <w:tr w:rsidR="001D56D0" w:rsidRPr="001D56D0" w14:paraId="447E6B8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BA806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AD0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318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BD65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9459.P29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9A9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A9C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970E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67</w:t>
            </w:r>
          </w:p>
        </w:tc>
      </w:tr>
      <w:tr w:rsidR="001D56D0" w:rsidRPr="001D56D0" w14:paraId="22C131DA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EFC05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4FC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RT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4E8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4038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957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8A5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E59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F0F0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98</w:t>
            </w:r>
          </w:p>
        </w:tc>
      </w:tr>
      <w:tr w:rsidR="001D56D0" w:rsidRPr="001D56D0" w14:paraId="75DCF8F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A240A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12F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A44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22EB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6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B96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E10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3374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26</w:t>
            </w:r>
          </w:p>
        </w:tc>
      </w:tr>
      <w:tr w:rsidR="001D56D0" w:rsidRPr="001D56D0" w14:paraId="1415581C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48B2F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6CD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D-L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B1F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381E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BQ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9DF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EFF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3B6B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26</w:t>
            </w:r>
          </w:p>
        </w:tc>
      </w:tr>
      <w:tr w:rsidR="001D56D0" w:rsidRPr="001D56D0" w14:paraId="677FBAF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E1E48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6F1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302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F127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68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732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1B1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B9BA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80</w:t>
            </w:r>
          </w:p>
        </w:tc>
      </w:tr>
      <w:tr w:rsidR="001D56D0" w:rsidRPr="001D56D0" w14:paraId="32A1DAF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33CF3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9A7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CL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C27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5078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2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C93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2B6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C42F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88</w:t>
            </w:r>
          </w:p>
        </w:tc>
      </w:tr>
      <w:tr w:rsidR="001D56D0" w:rsidRPr="001D56D0" w14:paraId="3BCCEC2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5927E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359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CL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9A9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6E68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73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81F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7C7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E4FE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88</w:t>
            </w:r>
          </w:p>
        </w:tc>
      </w:tr>
      <w:tr w:rsidR="001D56D0" w:rsidRPr="001D56D0" w14:paraId="3AF578B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8C385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F10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3CB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2A07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1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9BA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600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5E60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88</w:t>
            </w:r>
          </w:p>
        </w:tc>
      </w:tr>
      <w:tr w:rsidR="001D56D0" w:rsidRPr="001D56D0" w14:paraId="1E637327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2437A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E11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ZM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B86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2E03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25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C8F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BEF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406B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201</w:t>
            </w:r>
          </w:p>
        </w:tc>
      </w:tr>
      <w:tr w:rsidR="001D56D0" w:rsidRPr="001D56D0" w14:paraId="130C6C4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45679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316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C-A/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12C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F799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29983.Q299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B9B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D1A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C357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246</w:t>
            </w:r>
          </w:p>
        </w:tc>
      </w:tr>
      <w:tr w:rsidR="001D56D0" w:rsidRPr="001D56D0" w14:paraId="69063C8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A39DC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23B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NFRSF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6C2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D653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7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C08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9A1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65F6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44</w:t>
            </w:r>
          </w:p>
        </w:tc>
      </w:tr>
      <w:tr w:rsidR="001D56D0" w:rsidRPr="001D56D0" w14:paraId="33E589E7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4D89B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4C6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E3F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208D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07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3FA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D25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C243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44</w:t>
            </w:r>
          </w:p>
        </w:tc>
      </w:tr>
      <w:tr w:rsidR="001D56D0" w:rsidRPr="001D56D0" w14:paraId="4F3889C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E8207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210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MP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208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58ED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39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D57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4BD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12D0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44</w:t>
            </w:r>
          </w:p>
        </w:tc>
      </w:tr>
      <w:tr w:rsidR="001D56D0" w:rsidRPr="001D56D0" w14:paraId="45F86B1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099DC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03D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DCD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9D0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A354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5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158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626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440D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68</w:t>
            </w:r>
          </w:p>
        </w:tc>
      </w:tr>
      <w:tr w:rsidR="001D56D0" w:rsidRPr="001D56D0" w14:paraId="396A19B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32572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892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297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23F4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2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5A9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DCC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B8A6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95</w:t>
            </w:r>
          </w:p>
        </w:tc>
      </w:tr>
      <w:tr w:rsidR="001D56D0" w:rsidRPr="001D56D0" w14:paraId="09E8C77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6867A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4F0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OS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A5D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F40C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9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FEA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CC3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37CD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454</w:t>
            </w:r>
          </w:p>
        </w:tc>
      </w:tr>
      <w:tr w:rsidR="001D56D0" w:rsidRPr="001D56D0" w14:paraId="3F48E6E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3973D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640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12RB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575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7477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42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CC0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62A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3CEF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454</w:t>
            </w:r>
          </w:p>
        </w:tc>
      </w:tr>
      <w:tr w:rsidR="001D56D0" w:rsidRPr="001D56D0" w14:paraId="0101B6D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CFE74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EFE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IE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571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4EAB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27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54C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6DF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D891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467</w:t>
            </w:r>
          </w:p>
        </w:tc>
      </w:tr>
      <w:tr w:rsidR="001D56D0" w:rsidRPr="001D56D0" w14:paraId="2E0D748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D0FEE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836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WEA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5D5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A579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43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BBB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DAA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838F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467</w:t>
            </w:r>
          </w:p>
        </w:tc>
      </w:tr>
      <w:tr w:rsidR="001D56D0" w:rsidRPr="001D56D0" w14:paraId="09274E0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3D40D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E02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DGRG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4D2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4A25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Y6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862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559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6967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98</w:t>
            </w:r>
          </w:p>
        </w:tc>
      </w:tr>
      <w:tr w:rsidR="001D56D0" w:rsidRPr="001D56D0" w14:paraId="76A243C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E9A44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39E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8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062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482C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7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E58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52F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0A40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98</w:t>
            </w:r>
          </w:p>
        </w:tc>
      </w:tr>
      <w:tr w:rsidR="001D56D0" w:rsidRPr="001D56D0" w14:paraId="025A4CA0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0F77A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D7E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508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C069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5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BE3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3AF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2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B26B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709</w:t>
            </w:r>
          </w:p>
        </w:tc>
      </w:tr>
      <w:tr w:rsidR="001D56D0" w:rsidRPr="001D56D0" w14:paraId="55E70A8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3A448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F36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C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FF3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C261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75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22C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992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2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2941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918</w:t>
            </w:r>
          </w:p>
        </w:tc>
      </w:tr>
      <w:tr w:rsidR="001D56D0" w:rsidRPr="001D56D0" w14:paraId="1EDD6DC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8C637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C3E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EGFR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988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3E0F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35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060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21C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6281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918</w:t>
            </w:r>
          </w:p>
        </w:tc>
      </w:tr>
      <w:tr w:rsidR="001D56D0" w:rsidRPr="001D56D0" w14:paraId="1540956C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CA0AB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05F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B04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A4BF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97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E57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1DC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FBFD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918</w:t>
            </w:r>
          </w:p>
        </w:tc>
      </w:tr>
      <w:tr w:rsidR="001D56D0" w:rsidRPr="001D56D0" w14:paraId="30D9724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B107A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87E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NFRSF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C0F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718E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43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26D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E68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A0D3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918</w:t>
            </w:r>
          </w:p>
        </w:tc>
      </w:tr>
      <w:tr w:rsidR="001D56D0" w:rsidRPr="001D56D0" w14:paraId="5C4573A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013D2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89B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LRD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FFD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6947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3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AB7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C9D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8A7A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072</w:t>
            </w:r>
          </w:p>
        </w:tc>
      </w:tr>
      <w:tr w:rsidR="001D56D0" w:rsidRPr="001D56D0" w14:paraId="1A2D8C0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71FB3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813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196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CAED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329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C16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6EF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134A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358</w:t>
            </w:r>
          </w:p>
        </w:tc>
      </w:tr>
      <w:tr w:rsidR="001D56D0" w:rsidRPr="001D56D0" w14:paraId="538286D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61226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EF6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CP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694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7B69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3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49F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C45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083F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521</w:t>
            </w:r>
          </w:p>
        </w:tc>
      </w:tr>
      <w:tr w:rsidR="001D56D0" w:rsidRPr="001D56D0" w14:paraId="2208DF1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7B111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666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SF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7F1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FD22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96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B1E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CA4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3CE9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521</w:t>
            </w:r>
          </w:p>
        </w:tc>
      </w:tr>
      <w:tr w:rsidR="001D56D0" w:rsidRPr="001D56D0" w14:paraId="07BDDED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63D26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406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FN-gamm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EBA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55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B6AA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5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2BA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9F7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6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6B29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608</w:t>
            </w:r>
          </w:p>
        </w:tc>
      </w:tr>
      <w:tr w:rsidR="001D56D0" w:rsidRPr="001D56D0" w14:paraId="59436CC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1B8AD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448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061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3CE1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2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10F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ADA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7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A91A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792</w:t>
            </w:r>
          </w:p>
        </w:tc>
      </w:tr>
      <w:tr w:rsidR="001D56D0" w:rsidRPr="001D56D0" w14:paraId="41E070B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B1848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441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COSL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2B6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42B7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75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438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463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7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9D5E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792</w:t>
            </w:r>
          </w:p>
        </w:tc>
      </w:tr>
      <w:tr w:rsidR="001D56D0" w:rsidRPr="001D56D0" w14:paraId="1414346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50D5E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D17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NGPT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629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4736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15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1ED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0C6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8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EB35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890</w:t>
            </w:r>
          </w:p>
        </w:tc>
      </w:tr>
      <w:tr w:rsidR="001D56D0" w:rsidRPr="001D56D0" w14:paraId="7183A3C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2C2F8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70D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I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9CC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298D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6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B88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359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8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1681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945</w:t>
            </w:r>
          </w:p>
        </w:tc>
      </w:tr>
      <w:tr w:rsidR="001D56D0" w:rsidRPr="001D56D0" w14:paraId="55316C6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2E1C0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D8A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NFRSF12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F51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3D08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NP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200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C91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8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E7C4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945</w:t>
            </w:r>
          </w:p>
        </w:tc>
      </w:tr>
      <w:tr w:rsidR="001D56D0" w:rsidRPr="001D56D0" w14:paraId="637BD2C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17A9D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8CC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NGPT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940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95D7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53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4E4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246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9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64E0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050</w:t>
            </w:r>
          </w:p>
        </w:tc>
      </w:tr>
      <w:tr w:rsidR="001D56D0" w:rsidRPr="001D56D0" w14:paraId="16E4A4E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53237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7FE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CL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8BD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BA9C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439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948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F42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0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C9EC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158</w:t>
            </w:r>
          </w:p>
        </w:tc>
      </w:tr>
      <w:tr w:rsidR="001D56D0" w:rsidRPr="001D56D0" w14:paraId="1D7B59C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9796A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336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40-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E37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2DE5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9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B43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DC2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2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26C8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618</w:t>
            </w:r>
          </w:p>
        </w:tc>
      </w:tr>
      <w:tr w:rsidR="001D56D0" w:rsidRPr="001D56D0" w14:paraId="139181E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2F169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1BD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DGF subunit 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DCC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9369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B08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F05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3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3611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687</w:t>
            </w:r>
          </w:p>
        </w:tc>
      </w:tr>
      <w:tr w:rsidR="001D56D0" w:rsidRPr="001D56D0" w14:paraId="531D5F3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30879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0A3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D-L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CA8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FA84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NZQ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FEA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B8A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3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9187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687</w:t>
            </w:r>
          </w:p>
        </w:tc>
      </w:tr>
      <w:tr w:rsidR="001D56D0" w:rsidRPr="001D56D0" w14:paraId="5F00A90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8DB42E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B9E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CP-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EE8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F088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96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32C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B89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4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0614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17</w:t>
            </w:r>
          </w:p>
        </w:tc>
      </w:tr>
      <w:tr w:rsidR="001D56D0" w:rsidRPr="001D56D0" w14:paraId="6E03E1D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6128E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7BC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CL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D11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E273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146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49F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7DC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6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3BDC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151</w:t>
            </w:r>
          </w:p>
        </w:tc>
      </w:tr>
      <w:tr w:rsidR="001D56D0" w:rsidRPr="001D56D0" w14:paraId="0206441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FAF20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E8E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ASL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2D1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62A7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48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D4A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A23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7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A597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293</w:t>
            </w:r>
          </w:p>
        </w:tc>
      </w:tr>
      <w:tr w:rsidR="001D56D0" w:rsidRPr="001D56D0" w14:paraId="3913F9FC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6F838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4D2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G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CF7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8F85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57C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308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1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6C22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816</w:t>
            </w:r>
          </w:p>
        </w:tc>
      </w:tr>
      <w:tr w:rsidR="001D56D0" w:rsidRPr="001D56D0" w14:paraId="287CC3F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6A16E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A9E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CP-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E50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8BBB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80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A0A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5D0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1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B4D2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816</w:t>
            </w:r>
          </w:p>
        </w:tc>
      </w:tr>
      <w:tr w:rsidR="001D56D0" w:rsidRPr="001D56D0" w14:paraId="4E9E0E7C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77986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6D6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FB0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B8B1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3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D10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1EA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2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9E04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975</w:t>
            </w:r>
          </w:p>
        </w:tc>
      </w:tr>
      <w:tr w:rsidR="001D56D0" w:rsidRPr="001D56D0" w14:paraId="4A3F1B7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9E8D3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DBC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al-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63F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6F28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00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82F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B1C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4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4C38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062</w:t>
            </w:r>
          </w:p>
        </w:tc>
      </w:tr>
      <w:tr w:rsidR="001D56D0" w:rsidRPr="001D56D0" w14:paraId="2709BF4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0E82D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882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CL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468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7039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48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258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661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4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1118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062</w:t>
            </w:r>
          </w:p>
        </w:tc>
      </w:tr>
      <w:tr w:rsidR="001D56D0" w:rsidRPr="001D56D0" w14:paraId="082649F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FC0E3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29E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CL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039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BAA0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428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614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CA1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0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1F5F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904</w:t>
            </w:r>
          </w:p>
        </w:tc>
      </w:tr>
      <w:tr w:rsidR="001D56D0" w:rsidRPr="001D56D0" w14:paraId="706B428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EF7F6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D4D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970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151A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557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BF1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01D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0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9743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904</w:t>
            </w:r>
          </w:p>
        </w:tc>
      </w:tr>
      <w:tr w:rsidR="001D56D0" w:rsidRPr="001D56D0" w14:paraId="0A5DF13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E4473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649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NFRSF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03F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A186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755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58E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153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2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4D36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083</w:t>
            </w:r>
          </w:p>
        </w:tc>
      </w:tr>
      <w:tr w:rsidR="001D56D0" w:rsidRPr="001D56D0" w14:paraId="252F827A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FB1DD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E6E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0AA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55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1468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409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34A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F0C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3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55FF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177</w:t>
            </w:r>
          </w:p>
        </w:tc>
      </w:tr>
      <w:tr w:rsidR="001D56D0" w:rsidRPr="001D56D0" w14:paraId="1E984B7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AD483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550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SP-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F23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9926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4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474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F15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3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B773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177</w:t>
            </w:r>
          </w:p>
        </w:tc>
      </w:tr>
      <w:tr w:rsidR="001D56D0" w:rsidRPr="001D56D0" w14:paraId="3FD3CF2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933A8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B01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T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B0F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64C2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1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314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5FD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9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775E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921</w:t>
            </w:r>
          </w:p>
        </w:tc>
      </w:tr>
      <w:tr w:rsidR="001D56D0" w:rsidRPr="001D56D0" w14:paraId="59E3E96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BDEA2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806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RG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FB8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E5DD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5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53C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D6F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6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E508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794</w:t>
            </w:r>
          </w:p>
        </w:tc>
      </w:tr>
      <w:tr w:rsidR="001D56D0" w:rsidRPr="001D56D0" w14:paraId="1615EB1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7D6A7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EF2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AP TGF-beta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C30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15E3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8E8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47A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7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A9CF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794</w:t>
            </w:r>
          </w:p>
        </w:tc>
      </w:tr>
      <w:tr w:rsidR="001D56D0" w:rsidRPr="001D56D0" w14:paraId="71ED4065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E855A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C28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2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81F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FDC0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BZW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712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B32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9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D2FB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794</w:t>
            </w:r>
          </w:p>
        </w:tc>
      </w:tr>
      <w:tr w:rsidR="001D56D0" w:rsidRPr="001D56D0" w14:paraId="042A114A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CC619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EA9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GF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E79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771C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90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209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CC6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9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F3D9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794</w:t>
            </w:r>
          </w:p>
        </w:tc>
      </w:tr>
      <w:tr w:rsidR="001D56D0" w:rsidRPr="001D56D0" w14:paraId="08C9E66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E5F20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3F4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MP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51D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4B20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9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899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F6D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9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DA54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794</w:t>
            </w:r>
          </w:p>
        </w:tc>
      </w:tr>
      <w:tr w:rsidR="001D56D0" w:rsidRPr="001D56D0" w14:paraId="56BF9427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9939A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06D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642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25A2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78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351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DD4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9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D4F7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794</w:t>
            </w:r>
          </w:p>
        </w:tc>
      </w:tr>
      <w:tr w:rsidR="001D56D0" w:rsidRPr="001D56D0" w14:paraId="2AF5C537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A384E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02A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FEA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871F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7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DEC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AF3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1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68D4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991</w:t>
            </w:r>
          </w:p>
        </w:tc>
      </w:tr>
      <w:tr w:rsidR="001D56D0" w:rsidRPr="001D56D0" w14:paraId="6379C4B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9B974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B03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al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595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0484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9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C3C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4F4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3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3809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086</w:t>
            </w:r>
          </w:p>
        </w:tc>
      </w:tr>
      <w:tr w:rsidR="001D56D0" w:rsidRPr="001D56D0" w14:paraId="5C28FD9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7BF3A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F5D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D3B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2B2D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35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5FA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A3E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3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52E9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086</w:t>
            </w:r>
          </w:p>
        </w:tc>
      </w:tr>
      <w:tr w:rsidR="001D56D0" w:rsidRPr="001D56D0" w14:paraId="77DF5EA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95868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193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CL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94C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EEC5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93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839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974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6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7E4C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83</w:t>
            </w:r>
          </w:p>
        </w:tc>
      </w:tr>
      <w:tr w:rsidR="001D56D0" w:rsidRPr="001D56D0" w14:paraId="5D36A2C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403D9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620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-1 alph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ECD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F1FE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1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411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79C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8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A345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450</w:t>
            </w:r>
          </w:p>
        </w:tc>
      </w:tr>
      <w:tr w:rsidR="001D56D0" w:rsidRPr="001D56D0" w14:paraId="4F3BD9D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10915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0AD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UC-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FDA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55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09D5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8WXI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844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16E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0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C483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573</w:t>
            </w:r>
          </w:p>
        </w:tc>
      </w:tr>
      <w:tr w:rsidR="001D56D0" w:rsidRPr="001D56D0" w14:paraId="17A57F77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22231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2D6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77C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7DF1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605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891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D8C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0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0FE3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573</w:t>
            </w:r>
          </w:p>
        </w:tc>
      </w:tr>
      <w:tr w:rsidR="001D56D0" w:rsidRPr="001D56D0" w14:paraId="6C07883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17C45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C5E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150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B10D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0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2FD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4C1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3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ACC2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68</w:t>
            </w:r>
          </w:p>
        </w:tc>
      </w:tr>
      <w:tr w:rsidR="001D56D0" w:rsidRPr="001D56D0" w14:paraId="3A13AE5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01130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A8D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397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92E0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5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557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2DD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5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25DC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860</w:t>
            </w:r>
          </w:p>
        </w:tc>
      </w:tr>
      <w:tr w:rsidR="001D56D0" w:rsidRPr="001D56D0" w14:paraId="021C1310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14622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3EA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3CL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EB5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0AF8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784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FEB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BED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5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31A1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860</w:t>
            </w:r>
          </w:p>
        </w:tc>
      </w:tr>
      <w:tr w:rsidR="001D56D0" w:rsidRPr="001D56D0" w14:paraId="5A417AC7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13FD3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0DD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IR3DL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8A7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55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2510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436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EE3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16D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8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3F66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053</w:t>
            </w:r>
          </w:p>
        </w:tc>
      </w:tr>
      <w:tr w:rsidR="001D56D0" w:rsidRPr="001D56D0" w14:paraId="0A2FB435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10139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4B0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NFSF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7C4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F5C4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435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11F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F1B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0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725B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141</w:t>
            </w:r>
          </w:p>
        </w:tc>
      </w:tr>
      <w:tr w:rsidR="001D56D0" w:rsidRPr="001D56D0" w14:paraId="1A54DA2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2101F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0B4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O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3C8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14D0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96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F52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D88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0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0449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141</w:t>
            </w:r>
          </w:p>
        </w:tc>
      </w:tr>
      <w:tr w:rsidR="001D56D0" w:rsidRPr="001D56D0" w14:paraId="5799D0B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410C8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E65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6EE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9387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95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B91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DBF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5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F303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416</w:t>
            </w:r>
          </w:p>
        </w:tc>
      </w:tr>
      <w:tr w:rsidR="001D56D0" w:rsidRPr="001D56D0" w14:paraId="4F49C8C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E9372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B26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AMP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C7F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4412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UQ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366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420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5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65DD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416</w:t>
            </w:r>
          </w:p>
        </w:tc>
      </w:tr>
      <w:tr w:rsidR="001D56D0" w:rsidRPr="001D56D0" w14:paraId="2934285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A880C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A0F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EGF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3C6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2291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5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146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94B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5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83B9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416</w:t>
            </w:r>
          </w:p>
        </w:tc>
      </w:tr>
      <w:tr w:rsidR="001D56D0" w:rsidRPr="001D56D0" w14:paraId="58759F8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FD5D5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A4A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G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4A7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5B35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4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8FE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CB8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8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718F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602</w:t>
            </w:r>
          </w:p>
        </w:tc>
      </w:tr>
      <w:tr w:rsidR="001D56D0" w:rsidRPr="001D56D0" w14:paraId="1C36685C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76228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C9F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E26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10CF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0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67B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180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3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2572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072</w:t>
            </w:r>
          </w:p>
        </w:tc>
      </w:tr>
      <w:tr w:rsidR="001D56D0" w:rsidRPr="001D56D0" w14:paraId="3D5086E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4E483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778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D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A6A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80D0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08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1CB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25D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6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1A98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252</w:t>
            </w:r>
          </w:p>
        </w:tc>
      </w:tr>
      <w:tr w:rsidR="001D56D0" w:rsidRPr="001D56D0" w14:paraId="59DE093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53A82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ADE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2B7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A748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3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31A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5A6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9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8555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394</w:t>
            </w:r>
          </w:p>
        </w:tc>
      </w:tr>
      <w:tr w:rsidR="001D56D0" w:rsidRPr="001D56D0" w14:paraId="2FAF475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13BE4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479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371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8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62EA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5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6B5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156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9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071E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394</w:t>
            </w:r>
          </w:p>
        </w:tc>
      </w:tr>
      <w:tr w:rsidR="001D56D0" w:rsidRPr="001D56D0" w14:paraId="76A9236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50E84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394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01F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1905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5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10A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F05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4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E289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668</w:t>
            </w:r>
          </w:p>
        </w:tc>
      </w:tr>
      <w:tr w:rsidR="001D56D0" w:rsidRPr="001D56D0" w14:paraId="7720098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BFA60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D16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563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402A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4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7A8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D62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4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137A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668</w:t>
            </w:r>
          </w:p>
        </w:tc>
      </w:tr>
      <w:tr w:rsidR="001D56D0" w:rsidRPr="001D56D0" w14:paraId="4FC4650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1B91B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AA9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CP-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662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5E2D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80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5C2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BB3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9B51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</w:tr>
      <w:tr w:rsidR="001D56D0" w:rsidRPr="001D56D0" w14:paraId="7230CE6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65AB0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A07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G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869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7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35A7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497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6A3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978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4E92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</w:tr>
      <w:tr w:rsidR="001D56D0" w:rsidRPr="001D56D0" w14:paraId="60BE9FCF" w14:textId="77777777" w:rsidTr="001D56D0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B8529" w14:textId="77777777" w:rsidR="001D56D0" w:rsidRPr="001D56D0" w:rsidRDefault="001D56D0" w:rsidP="001D56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T_96IR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48D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AG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3CD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6E58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86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D7B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851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2400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269</w:t>
            </w:r>
          </w:p>
        </w:tc>
      </w:tr>
      <w:tr w:rsidR="001D56D0" w:rsidRPr="001D56D0" w14:paraId="240A1815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05B79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060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LEC6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493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9703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6EIG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E92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955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227B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314</w:t>
            </w:r>
          </w:p>
        </w:tc>
      </w:tr>
      <w:tr w:rsidR="001D56D0" w:rsidRPr="001D56D0" w14:paraId="6A2AF72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4AA27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6C7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IT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60B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8D83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Y3P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B03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2B3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297E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178</w:t>
            </w:r>
          </w:p>
        </w:tc>
      </w:tr>
      <w:tr w:rsidR="001D56D0" w:rsidRPr="001D56D0" w14:paraId="7817F0D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58526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455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ILRB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C64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3B4A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8NHJ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735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901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AD69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21</w:t>
            </w:r>
          </w:p>
        </w:tc>
      </w:tr>
      <w:tr w:rsidR="001D56D0" w:rsidRPr="001D56D0" w14:paraId="3C56E74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80587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31E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CRL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797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D170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6DN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91D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2D4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9171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21</w:t>
            </w:r>
          </w:p>
        </w:tc>
      </w:tr>
      <w:tr w:rsidR="001D56D0" w:rsidRPr="001D56D0" w14:paraId="51E91200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F4660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6B2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H2D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384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E649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608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02C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1A7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2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4BAA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21</w:t>
            </w:r>
          </w:p>
        </w:tc>
      </w:tr>
      <w:tr w:rsidR="001D56D0" w:rsidRPr="001D56D0" w14:paraId="2CAD8F7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645D7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ABC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830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4656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2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39C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603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2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F827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21</w:t>
            </w:r>
          </w:p>
        </w:tc>
      </w:tr>
      <w:tr w:rsidR="001D56D0" w:rsidRPr="001D56D0" w14:paraId="7EA835B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6669F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852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AB4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152F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5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69D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820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2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B181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21</w:t>
            </w:r>
          </w:p>
        </w:tc>
      </w:tr>
      <w:tr w:rsidR="001D56D0" w:rsidRPr="001D56D0" w14:paraId="5E643F8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21CE5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42D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PP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EEE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CECD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8N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7EB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7D8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FAE0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21</w:t>
            </w:r>
          </w:p>
        </w:tc>
      </w:tr>
      <w:tr w:rsidR="001D56D0" w:rsidRPr="001D56D0" w14:paraId="2B2374E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E5D09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2E8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CR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489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578D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76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A6C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C00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3467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21</w:t>
            </w:r>
          </w:p>
        </w:tc>
      </w:tr>
      <w:tr w:rsidR="001D56D0" w:rsidRPr="001D56D0" w14:paraId="023547C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47F5A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71D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0A9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B44D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07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650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340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DC7C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21</w:t>
            </w:r>
          </w:p>
        </w:tc>
      </w:tr>
      <w:tr w:rsidR="001D56D0" w:rsidRPr="001D56D0" w14:paraId="0B70758A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1053A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C86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12RB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9BC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39C6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42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02B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F94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3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6E79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21</w:t>
            </w:r>
          </w:p>
        </w:tc>
      </w:tr>
      <w:tr w:rsidR="001D56D0" w:rsidRPr="001D56D0" w14:paraId="00FF40B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59DA2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7AF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SP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E7C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0019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487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6D4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174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4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FCF4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21</w:t>
            </w:r>
          </w:p>
        </w:tc>
      </w:tr>
      <w:tr w:rsidR="001D56D0" w:rsidRPr="001D56D0" w14:paraId="692C710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6189B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DD6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LRD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3B4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39BE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3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460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705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4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1350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21</w:t>
            </w:r>
          </w:p>
        </w:tc>
      </w:tr>
      <w:tr w:rsidR="001D56D0" w:rsidRPr="001D56D0" w14:paraId="09B50BB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F94D2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845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FNLR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002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4DBD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8IU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7A0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9EE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4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9E22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21</w:t>
            </w:r>
          </w:p>
        </w:tc>
      </w:tr>
      <w:tr w:rsidR="001D56D0" w:rsidRPr="001D56D0" w14:paraId="2023AFB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90464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D10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LB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DF5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5F8F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62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E51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764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6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48AF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499</w:t>
            </w:r>
          </w:p>
        </w:tc>
      </w:tr>
      <w:tr w:rsidR="001D56D0" w:rsidRPr="001D56D0" w14:paraId="193ECAC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181F9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110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D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514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AE38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UNE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2CE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78D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6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C225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499</w:t>
            </w:r>
          </w:p>
        </w:tc>
      </w:tr>
      <w:tr w:rsidR="001D56D0" w:rsidRPr="001D56D0" w14:paraId="790E8FD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F55C2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132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5D3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000B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1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791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4BA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7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D5AB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585</w:t>
            </w:r>
          </w:p>
        </w:tc>
      </w:tr>
      <w:tr w:rsidR="001D56D0" w:rsidRPr="001D56D0" w14:paraId="099A2B35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B06DF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6E2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L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9F3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A1BC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5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85B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A09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1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6ACA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109</w:t>
            </w:r>
          </w:p>
        </w:tc>
      </w:tr>
      <w:tr w:rsidR="001D56D0" w:rsidRPr="001D56D0" w14:paraId="50EB65B0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784DF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FCE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TM2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74C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B71F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43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62C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654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1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EFC2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109</w:t>
            </w:r>
          </w:p>
        </w:tc>
      </w:tr>
      <w:tr w:rsidR="001D56D0" w:rsidRPr="001D56D0" w14:paraId="2C3462A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A8F9C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8C1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LEC4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884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8F21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UMR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2DE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025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2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25E9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197B06F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BAAF8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098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LEC4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8C0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4345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8WTT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169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A98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3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B1BE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4027ECC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C6666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4EB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TH1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C57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E068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34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4DA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DD7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5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054F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15C9E26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B2995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16F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CRL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C75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E24A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6P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0E0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FEB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5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6294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78F99C4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006FC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DD2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GM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ADD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E929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64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100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01C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5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5834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7EFEB79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EDEC3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0DA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RIM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0D1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53A5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C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4B4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13E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6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18B0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328D1E56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D73E2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487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TGB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202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7FAE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85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04E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BFF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6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39A2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7F37754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D1991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DF8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AM3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15F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A07E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584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6BA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E91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7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F081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2497D39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9A69A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DFB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PN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A54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05B8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52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359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EE5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7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595F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1CDAE8D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9D290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2EA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IK3AP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F4E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EA80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6ZUJ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C10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E58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9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3D1F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3BEC009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23607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7F5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RAK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D25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84EF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NWZ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4C5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AEE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0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2BE5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31D0C157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DE9E0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6D3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LR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24A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50BE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7Z6M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825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945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0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A1CD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62901FD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95F5A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F9B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LEC7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802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D30A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BX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64A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740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0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39D2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3305097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21F93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37E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CLS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9EB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C7C2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4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4A9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6B8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1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536D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1253054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4887F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42D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NM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98C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5FB5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50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D5E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16A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1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6D76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553A8D77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FE53B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E5B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A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04A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EA28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28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E40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7E9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1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9609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12</w:t>
            </w:r>
          </w:p>
        </w:tc>
      </w:tr>
      <w:tr w:rsidR="001D56D0" w:rsidRPr="001D56D0" w14:paraId="08D8561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51F28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3A1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DX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F5B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6B05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30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CB0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9C9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2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467A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694</w:t>
            </w:r>
          </w:p>
        </w:tc>
      </w:tr>
      <w:tr w:rsidR="001D56D0" w:rsidRPr="001D56D0" w14:paraId="282B254C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6C937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280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APP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3D1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90C5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UN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65C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CE1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4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749E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879</w:t>
            </w:r>
          </w:p>
        </w:tc>
      </w:tr>
      <w:tr w:rsidR="001D56D0" w:rsidRPr="001D56D0" w14:paraId="501B0B0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428A3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020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XYD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391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5D9B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6DB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D0F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6AC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5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736B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068</w:t>
            </w:r>
          </w:p>
        </w:tc>
      </w:tr>
      <w:tr w:rsidR="001D56D0" w:rsidRPr="001D56D0" w14:paraId="01B7A17A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840C9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34B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RAK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BA0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8A56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516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AB8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041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7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26F6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156</w:t>
            </w:r>
          </w:p>
        </w:tc>
      </w:tr>
      <w:tr w:rsidR="001D56D0" w:rsidRPr="001D56D0" w14:paraId="1F0CBE45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BA728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86A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ALNT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592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A3EF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44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E8C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83C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D0D1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156</w:t>
            </w:r>
          </w:p>
        </w:tc>
      </w:tr>
      <w:tr w:rsidR="001D56D0" w:rsidRPr="001D56D0" w14:paraId="05AF698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EC216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391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PRY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3A6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9A3F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435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073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27A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5789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156</w:t>
            </w:r>
          </w:p>
        </w:tc>
      </w:tr>
      <w:tr w:rsidR="001D56D0" w:rsidRPr="001D56D0" w14:paraId="071B7FC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6F6C6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876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R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A92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9E10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75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B06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E1C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8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827C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156</w:t>
            </w:r>
          </w:p>
        </w:tc>
      </w:tr>
      <w:tr w:rsidR="001D56D0" w:rsidRPr="001D56D0" w14:paraId="65D80E30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0298D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40E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KAP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CA3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A391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7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D4C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3F9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0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A825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353</w:t>
            </w:r>
          </w:p>
        </w:tc>
      </w:tr>
      <w:tr w:rsidR="001D56D0" w:rsidRPr="001D56D0" w14:paraId="4BBE9D8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A5309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D81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PSAB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7A5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B435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56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A9F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38A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2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917B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552</w:t>
            </w:r>
          </w:p>
        </w:tc>
      </w:tr>
      <w:tr w:rsidR="001D56D0" w:rsidRPr="001D56D0" w14:paraId="531243EC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AEB8D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AD5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SIP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433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A445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754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694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11C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5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5D2B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957</w:t>
            </w:r>
          </w:p>
        </w:tc>
      </w:tr>
      <w:tr w:rsidR="001D56D0" w:rsidRPr="001D56D0" w14:paraId="247AAB27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C4957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E32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F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133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CAF1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352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3FA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F29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5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352C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957</w:t>
            </w:r>
          </w:p>
        </w:tc>
      </w:tr>
      <w:tr w:rsidR="001D56D0" w:rsidRPr="001D56D0" w14:paraId="72C3DCD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04C65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DDC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GF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64F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063E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90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28C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390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9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0CBB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58</w:t>
            </w:r>
          </w:p>
        </w:tc>
      </w:tr>
      <w:tr w:rsidR="001D56D0" w:rsidRPr="001D56D0" w14:paraId="66A8E25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FCB24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E74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RE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38B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A596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5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F88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B9B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9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E928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58</w:t>
            </w:r>
          </w:p>
        </w:tc>
      </w:tr>
      <w:tr w:rsidR="001D56D0" w:rsidRPr="001D56D0" w14:paraId="3D28D71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01245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D30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GK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C70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55CE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35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632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FF4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1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3C85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58</w:t>
            </w:r>
          </w:p>
        </w:tc>
      </w:tr>
      <w:tr w:rsidR="001D56D0" w:rsidRPr="001D56D0" w14:paraId="30A4BAF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D07D5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948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CA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ECC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10BA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5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919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FC7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1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A3A1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58</w:t>
            </w:r>
          </w:p>
        </w:tc>
      </w:tr>
      <w:tr w:rsidR="001D56D0" w:rsidRPr="001D56D0" w14:paraId="2ADBBED7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A63BD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E52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RAF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827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6823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29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7AC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EA1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3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1B28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58</w:t>
            </w:r>
          </w:p>
        </w:tc>
      </w:tr>
      <w:tr w:rsidR="001D56D0" w:rsidRPr="001D56D0" w14:paraId="5E16667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34FBF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40D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NTNA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BAA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0E7B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UHC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6CA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6A4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5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C347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58</w:t>
            </w:r>
          </w:p>
        </w:tc>
      </w:tr>
      <w:tr w:rsidR="001D56D0" w:rsidRPr="001D56D0" w14:paraId="14A5B67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64DE6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2D9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RT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F6F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2E25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87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9BB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78B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5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453F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58</w:t>
            </w:r>
          </w:p>
        </w:tc>
      </w:tr>
      <w:tr w:rsidR="001D56D0" w:rsidRPr="001D56D0" w14:paraId="18F17AE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56ED7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EB7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IF5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EF2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8296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63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13A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F98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5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9C18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58</w:t>
            </w:r>
          </w:p>
        </w:tc>
      </w:tr>
      <w:tr w:rsidR="001D56D0" w:rsidRPr="001D56D0" w14:paraId="05CEB878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04F8A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583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ACH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1FC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6F25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148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315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CD7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5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46B2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58</w:t>
            </w:r>
          </w:p>
        </w:tc>
      </w:tr>
      <w:tr w:rsidR="001D56D0" w:rsidRPr="001D56D0" w14:paraId="5A32C32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87812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796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CTN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36A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22EE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42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5C5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72E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7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6F6B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58</w:t>
            </w:r>
          </w:p>
        </w:tc>
      </w:tr>
      <w:tr w:rsidR="001D56D0" w:rsidRPr="001D56D0" w14:paraId="0DAAB9D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75D41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21D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IF4G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0FE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A63D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4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EF1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3B1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7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39C9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58</w:t>
            </w:r>
          </w:p>
        </w:tc>
      </w:tr>
      <w:tr w:rsidR="001D56D0" w:rsidRPr="001D56D0" w14:paraId="29F2023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A7A83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557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H2B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D67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A20D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UQQ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C0B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CF3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7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2CEB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58</w:t>
            </w:r>
          </w:p>
        </w:tc>
      </w:tr>
      <w:tr w:rsidR="001D56D0" w:rsidRPr="001D56D0" w14:paraId="7E699F9A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4B3AB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5BD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KCQ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074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67BB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47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39E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462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7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12E4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258</w:t>
            </w:r>
          </w:p>
        </w:tc>
      </w:tr>
      <w:tr w:rsidR="001D56D0" w:rsidRPr="001D56D0" w14:paraId="61181000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1CC52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BD9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CL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21D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0589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48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A65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290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9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308D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463</w:t>
            </w:r>
          </w:p>
        </w:tc>
      </w:tr>
      <w:tr w:rsidR="001D56D0" w:rsidRPr="001D56D0" w14:paraId="3E2B515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2ACAA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762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TF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CDC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8BD9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34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F3D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8E1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1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011E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546</w:t>
            </w:r>
          </w:p>
        </w:tc>
      </w:tr>
      <w:tr w:rsidR="001D56D0" w:rsidRPr="001D56D0" w14:paraId="340FFD73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DD281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C2E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EXIM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51B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7856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94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11B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534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1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5BFE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546</w:t>
            </w:r>
          </w:p>
        </w:tc>
      </w:tr>
      <w:tr w:rsidR="001D56D0" w:rsidRPr="001D56D0" w14:paraId="280CA4E7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7AFA4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0C9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FF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1F4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F78E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00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F44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8CB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3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8BCB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751</w:t>
            </w:r>
          </w:p>
        </w:tc>
      </w:tr>
      <w:tr w:rsidR="001D56D0" w:rsidRPr="001D56D0" w14:paraId="1FE897DC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1F056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8E2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DX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D97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7652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95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73B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188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6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F011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956</w:t>
            </w:r>
          </w:p>
        </w:tc>
      </w:tr>
      <w:tr w:rsidR="001D56D0" w:rsidRPr="001D56D0" w14:paraId="5B57D55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168C9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5DF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CBLD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B5E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D8C6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6P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E59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FAA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8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1550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122</w:t>
            </w:r>
          </w:p>
        </w:tc>
      </w:tr>
      <w:tr w:rsidR="001D56D0" w:rsidRPr="001D56D0" w14:paraId="530ACF7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9F743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627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ZBTB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F63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2FE5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5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1F5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BD8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0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E6A2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122</w:t>
            </w:r>
          </w:p>
        </w:tc>
      </w:tr>
      <w:tr w:rsidR="001D56D0" w:rsidRPr="001D56D0" w14:paraId="37AD84F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C56FF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C32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L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5F8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D912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516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D66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6D2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0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B90C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122</w:t>
            </w:r>
          </w:p>
        </w:tc>
      </w:tr>
      <w:tr w:rsidR="001D56D0" w:rsidRPr="001D56D0" w14:paraId="7F19702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D403B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CF4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LXNA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FFC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37FF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HCM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A29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14E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0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D169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122</w:t>
            </w:r>
          </w:p>
        </w:tc>
      </w:tr>
      <w:tr w:rsidR="001D56D0" w:rsidRPr="001D56D0" w14:paraId="57D48AC0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F18B2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F79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SD11B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54A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FA3B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88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F9F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872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5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761E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524</w:t>
            </w:r>
          </w:p>
        </w:tc>
      </w:tr>
      <w:tr w:rsidR="001D56D0" w:rsidRPr="001D56D0" w14:paraId="3E3C353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DBD6D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EAC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TN3A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806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3F53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784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E8A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B51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5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81C2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524</w:t>
            </w:r>
          </w:p>
        </w:tc>
      </w:tr>
      <w:tr w:rsidR="001D56D0" w:rsidRPr="001D56D0" w14:paraId="70C3AD3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D187C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6AC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IRC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48C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0F1F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34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20A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3A7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8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C25D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604</w:t>
            </w:r>
          </w:p>
        </w:tc>
      </w:tr>
      <w:tr w:rsidR="001D56D0" w:rsidRPr="001D56D0" w14:paraId="5776842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DA408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36A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TC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A1C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5F5F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528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AD7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D3A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8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023B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604</w:t>
            </w:r>
          </w:p>
        </w:tc>
      </w:tr>
      <w:tr w:rsidR="001D56D0" w:rsidRPr="001D56D0" w14:paraId="54A0783B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B8F59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3A0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LEC4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1EB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89D4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8WXI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AE5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41F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3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F161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119</w:t>
            </w:r>
          </w:p>
        </w:tc>
      </w:tr>
      <w:tr w:rsidR="001D56D0" w:rsidRPr="001D56D0" w14:paraId="04FB08EC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31488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156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RIM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9FE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937F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19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E12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95BF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5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A8E8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191</w:t>
            </w:r>
          </w:p>
        </w:tc>
      </w:tr>
      <w:tr w:rsidR="001D56D0" w:rsidRPr="001D56D0" w14:paraId="45DB78D5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91EF7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AF1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FATC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507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A8F4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2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1FD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5A2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5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4AA7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191</w:t>
            </w:r>
          </w:p>
        </w:tc>
      </w:tr>
      <w:tr w:rsidR="001D56D0" w:rsidRPr="001D56D0" w14:paraId="7E63926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B75DA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3E3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RF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913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7AEE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09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FDA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F35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1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0038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698</w:t>
            </w:r>
          </w:p>
        </w:tc>
      </w:tr>
      <w:tr w:rsidR="001D56D0" w:rsidRPr="001D56D0" w14:paraId="2BC0FBC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F557A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BB3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PP1R9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07B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91C8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6S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4CE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94D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3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18C5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761</w:t>
            </w:r>
          </w:p>
        </w:tc>
      </w:tr>
      <w:tr w:rsidR="001D56D0" w:rsidRPr="001D56D0" w14:paraId="4D9298F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88FBC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06D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S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076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3E05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155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84D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871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3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8618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761</w:t>
            </w:r>
          </w:p>
        </w:tc>
      </w:tr>
      <w:tr w:rsidR="001D56D0" w:rsidRPr="001D56D0" w14:paraId="5218D1B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04020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3B9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REM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B57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9776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NP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C17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F9E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6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1AAF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884</w:t>
            </w:r>
          </w:p>
        </w:tc>
      </w:tr>
      <w:tr w:rsidR="001D56D0" w:rsidRPr="001D56D0" w14:paraId="28B0D5FE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317F3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595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LEC4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011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524C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6UXB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BF9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64D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9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A37F1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884</w:t>
            </w:r>
          </w:p>
        </w:tc>
      </w:tr>
      <w:tr w:rsidR="001D56D0" w:rsidRPr="001D56D0" w14:paraId="3E421F8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0E490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03D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RPK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D30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291E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78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EC5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9FA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9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48FE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884</w:t>
            </w:r>
          </w:p>
        </w:tc>
      </w:tr>
      <w:tr w:rsidR="001D56D0" w:rsidRPr="001D56D0" w14:paraId="06569E9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C18E1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B35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AMP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DAAA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E8A7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UQ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E7D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49E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9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0BCC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884</w:t>
            </w:r>
          </w:p>
        </w:tc>
      </w:tr>
      <w:tr w:rsidR="001D56D0" w:rsidRPr="001D56D0" w14:paraId="7446D179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0EFC9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2E3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DX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41F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D3A8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068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534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EAF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1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8D316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944</w:t>
            </w:r>
          </w:p>
        </w:tc>
      </w:tr>
      <w:tr w:rsidR="001D56D0" w:rsidRPr="001D56D0" w14:paraId="32F1F5DA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DF110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465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DX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1056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F647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30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366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A2A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1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0971C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944</w:t>
            </w:r>
          </w:p>
        </w:tc>
      </w:tr>
      <w:tr w:rsidR="001D56D0" w:rsidRPr="001D56D0" w14:paraId="1BC8B0AD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716D2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83E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GLN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1B3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EDE75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GZT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0C89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E26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4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43BD8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945</w:t>
            </w:r>
          </w:p>
        </w:tc>
      </w:tr>
      <w:tr w:rsidR="001D56D0" w:rsidRPr="001D56D0" w14:paraId="4DD5C8DC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2EA334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F13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ADI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617D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ED852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Y2J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93E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2E7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4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4008B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945</w:t>
            </w:r>
          </w:p>
        </w:tc>
      </w:tr>
      <w:tr w:rsidR="001D56D0" w:rsidRPr="001D56D0" w14:paraId="62E1BCF1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877D2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59B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Y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BB1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60D8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604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0780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A55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7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1233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945</w:t>
            </w:r>
          </w:p>
        </w:tc>
      </w:tr>
      <w:tr w:rsidR="001D56D0" w:rsidRPr="001D56D0" w14:paraId="122CBFFF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1A44F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824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JU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FA18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540D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05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3A1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459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7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CA042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945</w:t>
            </w:r>
          </w:p>
        </w:tc>
      </w:tr>
      <w:tr w:rsidR="001D56D0" w:rsidRPr="001D56D0" w14:paraId="43A65954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CE6011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627C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AD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27FB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5A877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783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C6BA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C42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7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30727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9945</w:t>
            </w:r>
          </w:p>
        </w:tc>
      </w:tr>
      <w:tr w:rsidR="001D56D0" w:rsidRPr="001D56D0" w14:paraId="29F10222" w14:textId="77777777" w:rsidTr="001D56D0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BDD68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481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TGA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6949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09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5ECCF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23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B27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57D3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C2194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</w:tr>
      <w:tr w:rsidR="001D56D0" w:rsidRPr="001D56D0" w14:paraId="6C0BA9F1" w14:textId="77777777" w:rsidTr="001D56D0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EBA44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F32E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TGA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13F0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ID010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7AB23" w14:textId="77777777" w:rsidR="001D56D0" w:rsidRPr="001D56D0" w:rsidRDefault="001D56D0" w:rsidP="001D56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Q9UKX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4C75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102E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868DD" w14:textId="77777777" w:rsidR="001D56D0" w:rsidRPr="001D56D0" w:rsidRDefault="001D56D0" w:rsidP="001D56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56D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</w:tr>
    </w:tbl>
    <w:p w14:paraId="33A0055D" w14:textId="77777777" w:rsidR="001D56D0" w:rsidRDefault="001D56D0" w:rsidP="00E02844">
      <w:pPr>
        <w:spacing w:line="360" w:lineRule="auto"/>
        <w:rPr>
          <w:rFonts w:ascii="Arial" w:hAnsi="Arial" w:cs="Arial"/>
        </w:rPr>
      </w:pPr>
    </w:p>
    <w:p w14:paraId="491F47C4" w14:textId="77777777" w:rsidR="0094796F" w:rsidRDefault="0094796F" w:rsidP="00C83D26">
      <w:pPr>
        <w:spacing w:line="360" w:lineRule="auto"/>
        <w:rPr>
          <w:rFonts w:ascii="Arial" w:hAnsi="Arial" w:cs="Arial"/>
        </w:rPr>
      </w:pPr>
    </w:p>
    <w:p w14:paraId="2ADEA995" w14:textId="77777777" w:rsidR="00E02844" w:rsidRPr="00FF14CE" w:rsidRDefault="00E02844" w:rsidP="00C83D26">
      <w:pPr>
        <w:spacing w:line="360" w:lineRule="auto"/>
        <w:rPr>
          <w:rFonts w:ascii="Arial" w:hAnsi="Arial" w:cs="Arial"/>
        </w:rPr>
      </w:pPr>
    </w:p>
    <w:sectPr w:rsidR="00E02844" w:rsidRPr="00FF1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D26"/>
    <w:rsid w:val="00141ECF"/>
    <w:rsid w:val="001D56D0"/>
    <w:rsid w:val="00386A38"/>
    <w:rsid w:val="00436F83"/>
    <w:rsid w:val="00516977"/>
    <w:rsid w:val="00572A34"/>
    <w:rsid w:val="006455A2"/>
    <w:rsid w:val="006543E5"/>
    <w:rsid w:val="007A417E"/>
    <w:rsid w:val="007C37AD"/>
    <w:rsid w:val="007C6FAA"/>
    <w:rsid w:val="0083179F"/>
    <w:rsid w:val="00873694"/>
    <w:rsid w:val="00931687"/>
    <w:rsid w:val="0094796F"/>
    <w:rsid w:val="009D32DE"/>
    <w:rsid w:val="00A543CD"/>
    <w:rsid w:val="00C83D26"/>
    <w:rsid w:val="00D24B33"/>
    <w:rsid w:val="00E02844"/>
    <w:rsid w:val="00E66805"/>
    <w:rsid w:val="00FF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060DBE"/>
  <w15:chartTrackingRefBased/>
  <w15:docId w15:val="{A201B5EE-9CA3-4947-8597-C39427938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3D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D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D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D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D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D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D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D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D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D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D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D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D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D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D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3D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3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D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3D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D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3D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D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3D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D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D2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C83D26"/>
    <w:pPr>
      <w:spacing w:line="240" w:lineRule="auto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D26"/>
    <w:rPr>
      <w:rFonts w:ascii="Arial" w:hAnsi="Arial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83D26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E0284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2844"/>
    <w:rPr>
      <w:color w:val="954F72"/>
      <w:u w:val="single"/>
    </w:rPr>
  </w:style>
  <w:style w:type="paragraph" w:customStyle="1" w:styleId="msonormal0">
    <w:name w:val="msonormal"/>
    <w:basedOn w:val="Normal"/>
    <w:rsid w:val="00E028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E0284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8"/>
      <w:szCs w:val="28"/>
      <w14:ligatures w14:val="none"/>
    </w:rPr>
  </w:style>
  <w:style w:type="paragraph" w:customStyle="1" w:styleId="xl64">
    <w:name w:val="xl64"/>
    <w:basedOn w:val="Normal"/>
    <w:rsid w:val="00E0284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8"/>
      <w:szCs w:val="28"/>
      <w14:ligatures w14:val="none"/>
    </w:rPr>
  </w:style>
  <w:style w:type="paragraph" w:customStyle="1" w:styleId="xl65">
    <w:name w:val="xl65"/>
    <w:basedOn w:val="Normal"/>
    <w:rsid w:val="00E0284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8"/>
      <w:szCs w:val="28"/>
      <w14:ligatures w14:val="none"/>
    </w:rPr>
  </w:style>
  <w:style w:type="paragraph" w:customStyle="1" w:styleId="xl66">
    <w:name w:val="xl66"/>
    <w:basedOn w:val="Normal"/>
    <w:rsid w:val="00E0284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8"/>
      <w:szCs w:val="28"/>
      <w14:ligatures w14:val="none"/>
    </w:rPr>
  </w:style>
  <w:style w:type="paragraph" w:customStyle="1" w:styleId="xl67">
    <w:name w:val="xl67"/>
    <w:basedOn w:val="Normal"/>
    <w:rsid w:val="00E0284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E0284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E02844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E0284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E0284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E02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2">
    <w:name w:val="xl72"/>
    <w:basedOn w:val="Normal"/>
    <w:rsid w:val="00E668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E668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E668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1D56D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1D56D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1D56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1D56D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1D56D0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1D56D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1D56D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1D56D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1D56D0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1D56D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1D56D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1D56D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1D56D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1D56D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50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67</Words>
  <Characters>1035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ch, Timothy</dc:creator>
  <cp:keywords/>
  <dc:description/>
  <cp:lastModifiedBy>Farrell-Sherman, Anna</cp:lastModifiedBy>
  <cp:revision>2</cp:revision>
  <dcterms:created xsi:type="dcterms:W3CDTF">2024-12-20T21:52:00Z</dcterms:created>
  <dcterms:modified xsi:type="dcterms:W3CDTF">2024-12-20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231e3b-00c1-47fa-a4d8-0e9d3d002532</vt:lpwstr>
  </property>
</Properties>
</file>